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5950C5" w14:textId="77777777" w:rsidR="008D6B77" w:rsidRDefault="008D6B77" w:rsidP="008D6B77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4428EF">
        <w:rPr>
          <w:rFonts w:ascii="Times New Roman" w:hAnsi="Times New Roman"/>
          <w:sz w:val="20"/>
          <w:szCs w:val="20"/>
        </w:rPr>
        <w:t xml:space="preserve">Supplementary </w:t>
      </w:r>
      <w:r w:rsidR="009E1CFA">
        <w:rPr>
          <w:rFonts w:ascii="Times New Roman" w:hAnsi="Times New Roman"/>
          <w:sz w:val="20"/>
          <w:szCs w:val="20"/>
        </w:rPr>
        <w:t>Table</w:t>
      </w:r>
      <w:r w:rsidR="00695838">
        <w:rPr>
          <w:rFonts w:ascii="Times New Roman" w:hAnsi="Times New Roman"/>
          <w:sz w:val="20"/>
          <w:szCs w:val="20"/>
        </w:rPr>
        <w:t xml:space="preserve"> </w:t>
      </w:r>
      <w:r w:rsidR="00257C5A">
        <w:rPr>
          <w:rFonts w:ascii="Times New Roman" w:hAnsi="Times New Roman"/>
          <w:sz w:val="20"/>
          <w:szCs w:val="20"/>
        </w:rPr>
        <w:t>1</w:t>
      </w:r>
      <w:r w:rsidRPr="004428EF">
        <w:rPr>
          <w:rFonts w:ascii="Times New Roman" w:hAnsi="Times New Roman"/>
          <w:sz w:val="20"/>
          <w:szCs w:val="20"/>
        </w:rPr>
        <w:t xml:space="preserve">. Patient </w:t>
      </w:r>
      <w:r w:rsidR="005B15C0">
        <w:rPr>
          <w:rFonts w:ascii="Times New Roman" w:hAnsi="Times New Roman"/>
          <w:sz w:val="20"/>
          <w:szCs w:val="20"/>
        </w:rPr>
        <w:t>c</w:t>
      </w:r>
      <w:r w:rsidR="00257C5A">
        <w:rPr>
          <w:rFonts w:ascii="Times New Roman" w:hAnsi="Times New Roman"/>
          <w:sz w:val="20"/>
          <w:szCs w:val="20"/>
        </w:rPr>
        <w:t>ognitive</w:t>
      </w:r>
      <w:r w:rsidRPr="004428EF">
        <w:rPr>
          <w:rFonts w:ascii="Times New Roman" w:hAnsi="Times New Roman"/>
          <w:sz w:val="20"/>
          <w:szCs w:val="20"/>
        </w:rPr>
        <w:t xml:space="preserve"> performance </w:t>
      </w:r>
      <w:r w:rsidR="00257C5A">
        <w:rPr>
          <w:rFonts w:ascii="Times New Roman" w:hAnsi="Times New Roman"/>
          <w:sz w:val="20"/>
          <w:szCs w:val="20"/>
        </w:rPr>
        <w:t>compared to normative data</w:t>
      </w:r>
      <w:r w:rsidRPr="004428EF">
        <w:rPr>
          <w:rFonts w:ascii="Times New Roman" w:hAnsi="Times New Roman"/>
          <w:sz w:val="20"/>
          <w:szCs w:val="20"/>
        </w:rPr>
        <w:t>.</w:t>
      </w:r>
    </w:p>
    <w:tbl>
      <w:tblPr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6"/>
        <w:gridCol w:w="1029"/>
        <w:gridCol w:w="987"/>
        <w:gridCol w:w="992"/>
        <w:gridCol w:w="992"/>
      </w:tblGrid>
      <w:tr w:rsidR="00257C5A" w:rsidRPr="00257C5A" w14:paraId="15A53114" w14:textId="77777777" w:rsidTr="00257C5A">
        <w:trPr>
          <w:trHeight w:val="300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14:paraId="617C61C4" w14:textId="77777777" w:rsidR="00257C5A" w:rsidRPr="00257C5A" w:rsidRDefault="00257C5A" w:rsidP="00257C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BBF91FD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F50856D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1BA3CD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67DD64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</w:tr>
      <w:tr w:rsidR="00257C5A" w:rsidRPr="00257C5A" w14:paraId="4854603F" w14:textId="77777777" w:rsidTr="00257C5A">
        <w:trPr>
          <w:trHeight w:val="300"/>
        </w:trPr>
        <w:tc>
          <w:tcPr>
            <w:tcW w:w="7366" w:type="dxa"/>
            <w:gridSpan w:val="5"/>
            <w:shd w:val="clear" w:color="auto" w:fill="auto"/>
            <w:noWrap/>
            <w:vAlign w:val="center"/>
          </w:tcPr>
          <w:p w14:paraId="7D588788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TAR (M:100 (15))</w:t>
            </w:r>
          </w:p>
        </w:tc>
      </w:tr>
      <w:tr w:rsidR="00257C5A" w:rsidRPr="00257C5A" w14:paraId="3C0F79B3" w14:textId="77777777" w:rsidTr="00257C5A">
        <w:trPr>
          <w:trHeight w:val="300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14:paraId="67FD23D5" w14:textId="77777777" w:rsidR="00257C5A" w:rsidRPr="00257C5A" w:rsidRDefault="00257C5A" w:rsidP="00257C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FSIQ 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5547F23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3.4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59E5CF9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618EA7" w14:textId="5EFA9DD1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002</w:t>
            </w:r>
            <w:r w:rsidR="0023435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AA8079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0.47</w:t>
            </w:r>
          </w:p>
        </w:tc>
      </w:tr>
      <w:tr w:rsidR="00257C5A" w:rsidRPr="00257C5A" w14:paraId="35E2C71C" w14:textId="77777777" w:rsidTr="00257C5A">
        <w:trPr>
          <w:trHeight w:val="300"/>
        </w:trPr>
        <w:tc>
          <w:tcPr>
            <w:tcW w:w="7366" w:type="dxa"/>
            <w:gridSpan w:val="5"/>
            <w:shd w:val="clear" w:color="auto" w:fill="auto"/>
            <w:noWrap/>
            <w:vAlign w:val="center"/>
          </w:tcPr>
          <w:p w14:paraId="38BC9667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AIS-IV (M: 100 (15))</w:t>
            </w:r>
          </w:p>
        </w:tc>
      </w:tr>
      <w:tr w:rsidR="00257C5A" w:rsidRPr="00257C5A" w14:paraId="57FE9D61" w14:textId="77777777" w:rsidTr="00257C5A">
        <w:trPr>
          <w:trHeight w:val="300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14:paraId="57FD40E8" w14:textId="77777777" w:rsidR="00257C5A" w:rsidRPr="00257C5A" w:rsidRDefault="00257C5A" w:rsidP="00257C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SIQ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9AFE5EA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5.0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C140F7B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.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A2DAD9" w14:textId="4F853763" w:rsidR="00257C5A" w:rsidRPr="00257C5A" w:rsidRDefault="008216B2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005</w:t>
            </w:r>
            <w:r w:rsidR="0023435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B25F4B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0.92</w:t>
            </w:r>
          </w:p>
        </w:tc>
      </w:tr>
      <w:tr w:rsidR="00257C5A" w:rsidRPr="00257C5A" w14:paraId="5DE0FB30" w14:textId="77777777" w:rsidTr="00257C5A">
        <w:trPr>
          <w:trHeight w:val="300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14:paraId="5DE889F9" w14:textId="77777777" w:rsidR="00257C5A" w:rsidRPr="00257C5A" w:rsidRDefault="00257C5A" w:rsidP="00257C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VCI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D01F956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8.76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FC736F4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.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93F8E4" w14:textId="44AAB059" w:rsidR="00257C5A" w:rsidRPr="00257C5A" w:rsidRDefault="008216B2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005</w:t>
            </w:r>
            <w:r w:rsidR="0023435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C04342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0.78</w:t>
            </w:r>
          </w:p>
        </w:tc>
      </w:tr>
      <w:tr w:rsidR="00257C5A" w:rsidRPr="00257C5A" w14:paraId="2A06A421" w14:textId="77777777" w:rsidTr="00257C5A">
        <w:trPr>
          <w:trHeight w:val="300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14:paraId="1B1153D4" w14:textId="77777777" w:rsidR="00257C5A" w:rsidRPr="00257C5A" w:rsidRDefault="00257C5A" w:rsidP="00257C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RI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2C9BB5E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1.4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025C657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36AC23" w14:textId="633C28F0" w:rsidR="00257C5A" w:rsidRPr="00257C5A" w:rsidRDefault="008216B2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005</w:t>
            </w:r>
            <w:r w:rsidR="0023435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766B7F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0.53</w:t>
            </w:r>
          </w:p>
        </w:tc>
      </w:tr>
      <w:tr w:rsidR="00257C5A" w:rsidRPr="00257C5A" w14:paraId="22F40532" w14:textId="77777777" w:rsidTr="00257C5A">
        <w:trPr>
          <w:trHeight w:val="300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14:paraId="5BD35A48" w14:textId="77777777" w:rsidR="00257C5A" w:rsidRPr="00257C5A" w:rsidRDefault="00257C5A" w:rsidP="00257C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MI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63B6342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6.37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F5BB26B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.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D88BBD" w14:textId="15FB5A87" w:rsidR="00257C5A" w:rsidRPr="00257C5A" w:rsidRDefault="008216B2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005</w:t>
            </w:r>
            <w:r w:rsidR="0023435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759578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0.91</w:t>
            </w:r>
          </w:p>
        </w:tc>
      </w:tr>
      <w:tr w:rsidR="00257C5A" w:rsidRPr="00257C5A" w14:paraId="00832785" w14:textId="77777777" w:rsidTr="00257C5A">
        <w:trPr>
          <w:trHeight w:val="300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14:paraId="06781886" w14:textId="77777777" w:rsidR="00257C5A" w:rsidRPr="00257C5A" w:rsidRDefault="00257C5A" w:rsidP="00257C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SI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851797D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4.0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8AE7BB6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CCE403" w14:textId="66CCB0A0" w:rsidR="00257C5A" w:rsidRPr="00257C5A" w:rsidRDefault="008216B2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005</w:t>
            </w:r>
            <w:r w:rsidR="0023435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541A56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0.92</w:t>
            </w:r>
          </w:p>
        </w:tc>
      </w:tr>
      <w:tr w:rsidR="00257C5A" w:rsidRPr="00257C5A" w14:paraId="1E7A3E69" w14:textId="77777777" w:rsidTr="00257C5A">
        <w:trPr>
          <w:trHeight w:val="300"/>
        </w:trPr>
        <w:tc>
          <w:tcPr>
            <w:tcW w:w="7366" w:type="dxa"/>
            <w:gridSpan w:val="5"/>
            <w:shd w:val="clear" w:color="auto" w:fill="auto"/>
            <w:noWrap/>
            <w:vAlign w:val="center"/>
          </w:tcPr>
          <w:p w14:paraId="428FB75D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-KEFS (M: 10 (3))</w:t>
            </w:r>
          </w:p>
        </w:tc>
      </w:tr>
      <w:tr w:rsidR="00257C5A" w:rsidRPr="00257C5A" w14:paraId="02096BBD" w14:textId="77777777" w:rsidTr="00257C5A">
        <w:trPr>
          <w:trHeight w:val="300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14:paraId="52B8F5FE" w14:textId="77777777" w:rsidR="00257C5A" w:rsidRPr="00257C5A" w:rsidRDefault="00257C5A" w:rsidP="00257C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VF </w:t>
            </w: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etter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CC205CA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.8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A64DB2A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38D0B8" w14:textId="55A0E42F" w:rsidR="00257C5A" w:rsidRPr="00257C5A" w:rsidRDefault="008216B2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008</w:t>
            </w:r>
            <w:r w:rsidR="0023435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AC035B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0.65</w:t>
            </w:r>
          </w:p>
        </w:tc>
      </w:tr>
      <w:tr w:rsidR="00257C5A" w:rsidRPr="00257C5A" w14:paraId="74C39F0E" w14:textId="77777777" w:rsidTr="00257C5A">
        <w:trPr>
          <w:trHeight w:val="300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14:paraId="3E76F58C" w14:textId="77777777" w:rsidR="00257C5A" w:rsidRPr="00257C5A" w:rsidRDefault="00257C5A" w:rsidP="00257C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VF</w:t>
            </w: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Category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4B6C510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.12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2B2F96A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172210" w14:textId="185EB4CC" w:rsidR="00257C5A" w:rsidRPr="00257C5A" w:rsidRDefault="008216B2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008</w:t>
            </w:r>
            <w:r w:rsidR="0023435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828F63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0.78</w:t>
            </w:r>
          </w:p>
        </w:tc>
      </w:tr>
      <w:tr w:rsidR="00257C5A" w:rsidRPr="00257C5A" w14:paraId="3A2DC6A4" w14:textId="77777777" w:rsidTr="00257C5A">
        <w:trPr>
          <w:trHeight w:val="300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14:paraId="0FB9D0FA" w14:textId="77777777" w:rsidR="00257C5A" w:rsidRPr="00257C5A" w:rsidRDefault="00257C5A" w:rsidP="00257C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VF</w:t>
            </w: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Switching Correct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692C815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.02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812AF7D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E30A6D" w14:textId="044AA1CC" w:rsidR="00257C5A" w:rsidRPr="00257C5A" w:rsidRDefault="008216B2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008</w:t>
            </w:r>
            <w:r w:rsidR="0023435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13E464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0.53</w:t>
            </w:r>
          </w:p>
        </w:tc>
      </w:tr>
      <w:tr w:rsidR="00257C5A" w:rsidRPr="00257C5A" w14:paraId="1C16140C" w14:textId="77777777" w:rsidTr="00257C5A">
        <w:trPr>
          <w:trHeight w:val="300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14:paraId="092A543A" w14:textId="77777777" w:rsidR="00257C5A" w:rsidRPr="00257C5A" w:rsidRDefault="00257C5A" w:rsidP="00257C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VF</w:t>
            </w: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Switching Accuracy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7EDF5F6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F019D62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FF893A" w14:textId="3E2DBE9D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0</w:t>
            </w:r>
            <w:r w:rsidR="008216B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  <w:r w:rsidR="0023435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403AA1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0.37</w:t>
            </w:r>
          </w:p>
        </w:tc>
      </w:tr>
      <w:tr w:rsidR="00257C5A" w:rsidRPr="00257C5A" w14:paraId="30FBCC5C" w14:textId="77777777" w:rsidTr="00257C5A">
        <w:trPr>
          <w:trHeight w:val="300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14:paraId="160BD6DF" w14:textId="77777777" w:rsidR="00257C5A" w:rsidRPr="00257C5A" w:rsidRDefault="00257C5A" w:rsidP="00257C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ower Total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F3ED990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.6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92D5E21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80D249" w14:textId="37C12671" w:rsidR="00257C5A" w:rsidRPr="00257C5A" w:rsidRDefault="008216B2" w:rsidP="008216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008</w:t>
            </w:r>
            <w:r w:rsidR="0023435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0FFA22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0.47</w:t>
            </w:r>
          </w:p>
        </w:tc>
      </w:tr>
      <w:tr w:rsidR="00257C5A" w:rsidRPr="00257C5A" w14:paraId="53623BC2" w14:textId="77777777" w:rsidTr="00257C5A">
        <w:trPr>
          <w:trHeight w:val="300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14:paraId="46DBAF60" w14:textId="77777777" w:rsidR="00257C5A" w:rsidRPr="00257C5A" w:rsidRDefault="00257C5A" w:rsidP="00257C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ower Time Per Move Ratio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4E3DA6D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.22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43F7EA8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EAE4FF" w14:textId="07EC9DC9" w:rsidR="00257C5A" w:rsidRPr="00257C5A" w:rsidRDefault="008216B2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008</w:t>
            </w:r>
            <w:r w:rsidR="0023435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5FEF0B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0.81</w:t>
            </w:r>
          </w:p>
        </w:tc>
      </w:tr>
      <w:tr w:rsidR="00257C5A" w:rsidRPr="00257C5A" w14:paraId="333E1FC6" w14:textId="77777777" w:rsidTr="00257C5A">
        <w:trPr>
          <w:trHeight w:val="300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14:paraId="7A9B553E" w14:textId="77777777" w:rsidR="00257C5A" w:rsidRPr="00257C5A" w:rsidRDefault="00257C5A" w:rsidP="00257C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ower Move Accuracy Ratio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4222E93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.96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E618B68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2DCBA2" w14:textId="2ECC66B6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9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E9B7D4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</w:tr>
      <w:tr w:rsidR="00257C5A" w:rsidRPr="00257C5A" w14:paraId="10198A94" w14:textId="77777777" w:rsidTr="00257C5A">
        <w:trPr>
          <w:trHeight w:val="300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14:paraId="7155CE03" w14:textId="77777777" w:rsidR="00257C5A" w:rsidRPr="00257C5A" w:rsidRDefault="00257C5A" w:rsidP="00257C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ower Rule Violations Per Item Ratio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3CD3630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.0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2A494E5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F0FDA5" w14:textId="5E6DE758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0</w:t>
            </w:r>
            <w:r w:rsidR="008216B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3F5E82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0.34</w:t>
            </w:r>
          </w:p>
        </w:tc>
      </w:tr>
      <w:tr w:rsidR="00257C5A" w:rsidRPr="00257C5A" w14:paraId="1B561955" w14:textId="77777777" w:rsidTr="00257C5A">
        <w:trPr>
          <w:trHeight w:val="300"/>
        </w:trPr>
        <w:tc>
          <w:tcPr>
            <w:tcW w:w="7366" w:type="dxa"/>
            <w:gridSpan w:val="5"/>
            <w:shd w:val="clear" w:color="auto" w:fill="auto"/>
            <w:noWrap/>
            <w:vAlign w:val="center"/>
          </w:tcPr>
          <w:p w14:paraId="3EE6123A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MS-IV (M: 10 (3))</w:t>
            </w:r>
          </w:p>
        </w:tc>
      </w:tr>
      <w:tr w:rsidR="00257C5A" w:rsidRPr="00257C5A" w14:paraId="1D541601" w14:textId="77777777" w:rsidTr="00257C5A">
        <w:trPr>
          <w:trHeight w:val="300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14:paraId="511698AF" w14:textId="77777777" w:rsidR="00257C5A" w:rsidRPr="00257C5A" w:rsidRDefault="00257C5A" w:rsidP="00257C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M I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AEC645D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.3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9D3281E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B6C2C5" w14:textId="1B6DEE9B" w:rsidR="00257C5A" w:rsidRPr="00257C5A" w:rsidRDefault="008216B2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005</w:t>
            </w:r>
            <w:r w:rsidR="0023435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5AB80F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0.81</w:t>
            </w:r>
          </w:p>
        </w:tc>
      </w:tr>
      <w:tr w:rsidR="00257C5A" w:rsidRPr="00257C5A" w14:paraId="6EA1C70F" w14:textId="77777777" w:rsidTr="00257C5A">
        <w:trPr>
          <w:trHeight w:val="300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14:paraId="3DDCF643" w14:textId="77777777" w:rsidR="00257C5A" w:rsidRPr="00257C5A" w:rsidRDefault="00257C5A" w:rsidP="00257C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M II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0E03045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.59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3A8AF4B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599D1F" w14:textId="636767D4" w:rsidR="00257C5A" w:rsidRPr="00257C5A" w:rsidRDefault="008216B2" w:rsidP="008216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005</w:t>
            </w:r>
            <w:r w:rsidR="0023435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ED960A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0.77</w:t>
            </w:r>
          </w:p>
        </w:tc>
      </w:tr>
      <w:tr w:rsidR="00257C5A" w:rsidRPr="00257C5A" w14:paraId="6EFDAC62" w14:textId="77777777" w:rsidTr="00257C5A">
        <w:trPr>
          <w:trHeight w:val="300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14:paraId="4F5E8AF3" w14:textId="77777777" w:rsidR="00257C5A" w:rsidRPr="00257C5A" w:rsidRDefault="00257C5A" w:rsidP="00257C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VPA I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90579E5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.43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2223C6D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7513B6" w14:textId="35D9941B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</w:t>
            </w:r>
            <w:r w:rsidR="008216B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821F75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0.17</w:t>
            </w:r>
          </w:p>
        </w:tc>
      </w:tr>
      <w:tr w:rsidR="00257C5A" w:rsidRPr="00257C5A" w14:paraId="51463C5C" w14:textId="77777777" w:rsidTr="00257C5A">
        <w:trPr>
          <w:trHeight w:val="300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14:paraId="14CB267D" w14:textId="77777777" w:rsidR="00257C5A" w:rsidRPr="00257C5A" w:rsidRDefault="00257C5A" w:rsidP="00257C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VPA II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09038B0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.9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7DBA961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FDC83A" w14:textId="425BF7C2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8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F738AE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</w:tr>
      <w:tr w:rsidR="00257C5A" w:rsidRPr="00257C5A" w14:paraId="2A24449A" w14:textId="77777777" w:rsidTr="00257C5A">
        <w:trPr>
          <w:trHeight w:val="300"/>
        </w:trPr>
        <w:tc>
          <w:tcPr>
            <w:tcW w:w="3366" w:type="dxa"/>
            <w:shd w:val="clear" w:color="auto" w:fill="auto"/>
            <w:noWrap/>
            <w:vAlign w:val="center"/>
            <w:hideMark/>
          </w:tcPr>
          <w:p w14:paraId="0E866466" w14:textId="77777777" w:rsidR="00257C5A" w:rsidRPr="00257C5A" w:rsidRDefault="00257C5A" w:rsidP="00257C5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VPA Free Recall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4C661C3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.8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9A16555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B95283" w14:textId="110720B6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0</w:t>
            </w:r>
            <w:r w:rsidR="008216B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</w:t>
            </w:r>
            <w:r w:rsidR="0023435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9F1CE5" w14:textId="77777777" w:rsidR="00257C5A" w:rsidRPr="00257C5A" w:rsidRDefault="00257C5A" w:rsidP="00257C5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257C5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0.33</w:t>
            </w:r>
          </w:p>
        </w:tc>
      </w:tr>
    </w:tbl>
    <w:p w14:paraId="590CE6AF" w14:textId="77777777" w:rsidR="0023435D" w:rsidRDefault="0023435D" w:rsidP="0023435D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4428EF">
        <w:rPr>
          <w:rFonts w:ascii="Times New Roman" w:hAnsi="Times New Roman"/>
          <w:sz w:val="20"/>
          <w:szCs w:val="20"/>
        </w:rPr>
        <w:t>*: Significant</w:t>
      </w:r>
    </w:p>
    <w:p w14:paraId="4C687F64" w14:textId="77777777" w:rsidR="00257C5A" w:rsidRDefault="00257C5A" w:rsidP="008D6B77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257C5A" w:rsidSect="009D06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6B77"/>
    <w:rsid w:val="00186310"/>
    <w:rsid w:val="0023435D"/>
    <w:rsid w:val="00257C5A"/>
    <w:rsid w:val="00272F40"/>
    <w:rsid w:val="00407E65"/>
    <w:rsid w:val="00495E52"/>
    <w:rsid w:val="005B15C0"/>
    <w:rsid w:val="00613B7E"/>
    <w:rsid w:val="00695838"/>
    <w:rsid w:val="006F02DC"/>
    <w:rsid w:val="007F5A20"/>
    <w:rsid w:val="008216B2"/>
    <w:rsid w:val="008D6B77"/>
    <w:rsid w:val="00912211"/>
    <w:rsid w:val="009E1CFA"/>
    <w:rsid w:val="00C11D3D"/>
    <w:rsid w:val="00CE7165"/>
    <w:rsid w:val="00D2631D"/>
    <w:rsid w:val="00E15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41CDF"/>
  <w15:chartTrackingRefBased/>
  <w15:docId w15:val="{2033DE2C-A4B4-4D44-843F-C50E27C52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6B77"/>
    <w:pPr>
      <w:spacing w:after="200" w:line="276" w:lineRule="auto"/>
    </w:pPr>
    <w:rPr>
      <w:rFonts w:ascii="Calibri" w:eastAsia="PMingLiU" w:hAnsi="Calibri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16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6B2"/>
    <w:rPr>
      <w:rFonts w:ascii="Segoe UI" w:eastAsia="PMingLiU" w:hAnsi="Segoe UI" w:cs="Segoe UI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19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C975BD-EBAF-4D4A-8DA7-9E4A0B00D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oore</dc:creator>
  <cp:keywords/>
  <dc:description/>
  <cp:lastModifiedBy>Heather Moore</cp:lastModifiedBy>
  <cp:revision>2</cp:revision>
  <dcterms:created xsi:type="dcterms:W3CDTF">2018-11-05T18:49:00Z</dcterms:created>
  <dcterms:modified xsi:type="dcterms:W3CDTF">2018-11-05T18:49:00Z</dcterms:modified>
</cp:coreProperties>
</file>